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z w:val="24"/>
        </w:rPr>
        <w:t>Additional file 4.</w:t>
      </w:r>
      <w:r>
        <w:rPr>
          <w:rFonts w:cs="Arial" w:ascii="Arial" w:hAnsi="Arial"/>
          <w:color w:val="000000"/>
          <w:sz w:val="24"/>
        </w:rPr>
        <w:t xml:space="preserve"> Descriptions of predicted genes based on UniRef results with the six </w:t>
      </w:r>
      <w:r>
        <w:rPr>
          <w:rFonts w:cs="Arial" w:ascii="Arial" w:hAnsi="Arial"/>
          <w:i/>
          <w:color w:val="000000"/>
          <w:sz w:val="24"/>
        </w:rPr>
        <w:t xml:space="preserve">Lx </w:t>
      </w:r>
      <w:r>
        <w:rPr>
          <w:rFonts w:cs="Arial" w:ascii="Arial" w:hAnsi="Arial"/>
          <w:color w:val="000000"/>
          <w:sz w:val="24"/>
        </w:rPr>
        <w:t>regions.</w:t>
      </w:r>
    </w:p>
    <w:tbl>
      <w:tblPr>
        <w:tblW w:w="93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0"/>
        <w:gridCol w:w="1940"/>
        <w:gridCol w:w="1940"/>
        <w:gridCol w:w="3640"/>
      </w:tblGrid>
      <w:tr>
        <w:trPr>
          <w:trHeight w:val="199" w:hRule="atLeast"/>
        </w:trPr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</w:t>
            </w:r>
          </w:p>
        </w:tc>
        <w:tc>
          <w:tcPr>
            <w:tcW w:w="3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scriptions</w:t>
            </w:r>
          </w:p>
        </w:tc>
      </w:tr>
      <w:tr>
        <w:trPr>
          <w:trHeight w:val="4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phospholipid-transporting </w:t>
              <w:br/>
              <w:t xml:space="preserve">ATPase 4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4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uncharacterized protein </w:t>
              <w:br/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Vitis vinifer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polyprotein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Oryza sativ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ukaryotic initiation factor 4A-11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Nicotiana tabac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YB transcription factor MYB107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uncharacterized protein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O. sativ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tA_9 (MtA_Lx1)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3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lycine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0 (MtA_Lx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6 (GmA_Lx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3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7 (GmA_Lx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8 (GmA_Lx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5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5(GmA'_Lx1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6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poxygenase -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 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7 (GmA'_Lx2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4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8 (GmA'_Lx3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1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9 (GmA'_Lx4)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2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0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3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reonine synthase, chloroplast precursor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olanum tuberos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4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5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HD3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F3N23.2 protein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. thaliana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6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HD3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M. truncatul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7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8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9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chitinase PR4 precursor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 Phaseolus vulgaris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0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lass IV chitinase precursor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M. truncatul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lass IV chitinase precursor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M. truncatul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1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xpressed protein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. thaliana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2</w:t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9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3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3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NIN-like protein 2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Lotus japonicus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Additional file 4. Continued</w:t>
      </w:r>
    </w:p>
    <w:tbl>
      <w:tblPr>
        <w:tblW w:w="936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0"/>
        <w:gridCol w:w="1960"/>
        <w:gridCol w:w="1960"/>
        <w:gridCol w:w="3660"/>
      </w:tblGrid>
      <w:tr>
        <w:trPr>
          <w:trHeight w:val="199" w:hRule="atLeast"/>
        </w:trPr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scriptions</w:t>
            </w:r>
          </w:p>
        </w:tc>
      </w:tr>
      <w:tr>
        <w:trPr>
          <w:trHeight w:val="4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phospholipid-transporting </w:t>
              <w:br/>
              <w:t xml:space="preserve">ATPase 4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. thaliana</w:t>
            </w:r>
          </w:p>
        </w:tc>
      </w:tr>
      <w:tr>
        <w:trPr>
          <w:trHeight w:val="4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utative uncharacterized protein </w:t>
              <w:br/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V. vinifer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3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ukaryotic initiation factor 4A-9 </w:t>
              <w:br/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N. tabacum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NA-directed DNA polymerase , putative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M. truncatul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5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ylpeptide N-tetradecanoyltransferase 1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A. thaliana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6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YB transcription factor MYB91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10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YB transcription factor MYB91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3 (MtB_Lx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Vicia fab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4 (MtB_Lx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Lens culinaris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6 (MtB_Lx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isum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9 (MtB_Lx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0 (MtB_Lx5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Caragana jubata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10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3 (MtB_Lx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L. culinaris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4 (MtB_Lx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L. culinaris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5 (MtB_Lx8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7 (MtB_Lx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loxN2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0 (MtB_Lx1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loxN2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P. sativum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1 (MtB_Lx1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3 (MtB_Lx1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34 (MtB_Lx1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8 (GmB_Lx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10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9 (GmB_Lx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10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0 (GmB_Lx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-10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2 (GmB_Lx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3 (GmB_Lx5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2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4 (GmB_Lx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5 (GmB_Lx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-2 - 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7 (GmB'_Lx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C. jubata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8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9 (GmB'_Lx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G. max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0 (GmB'_Lx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1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2 (GmB'_Lx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eed 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. max</w:t>
            </w:r>
          </w:p>
        </w:tc>
      </w:tr>
      <w:tr>
        <w:trPr>
          <w:trHeight w:val="222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3 (GmB'_Lx5)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ipoxygenase -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. sativu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tabs>
          <w:tab w:val="clear" w:pos="800"/>
          <w:tab w:val="left" w:pos="318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23:26:00Z</dcterms:created>
  <dc:creator>s</dc:creator>
  <dc:description/>
  <cp:keywords/>
  <dc:language>en-US</dc:language>
  <cp:lastModifiedBy>신진희</cp:lastModifiedBy>
  <cp:lastPrinted>2008-04-08T17:45:00Z</cp:lastPrinted>
  <dcterms:modified xsi:type="dcterms:W3CDTF">2008-12-18T03:37:00Z</dcterms:modified>
  <cp:revision>8</cp:revision>
  <dc:subject/>
  <dc:title/>
</cp:coreProperties>
</file>